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4AE1E" w14:textId="77777777" w:rsidR="003821B6" w:rsidRDefault="003821B6" w:rsidP="00E95C2D">
      <w:pPr>
        <w:rPr>
          <w:rFonts w:ascii="Palatino Linotype" w:hAnsi="Palatino Linotype"/>
          <w:sz w:val="18"/>
          <w:szCs w:val="18"/>
        </w:rPr>
      </w:pPr>
      <w:bookmarkStart w:id="0" w:name="_Hlk217407721"/>
    </w:p>
    <w:p w14:paraId="75225D2A" w14:textId="77777777" w:rsidR="009B6E23" w:rsidRPr="00FC5963" w:rsidRDefault="00CE4D0D" w:rsidP="00FC5963">
      <w:pPr>
        <w:jc w:val="center"/>
        <w:rPr>
          <w:rFonts w:ascii="Times New Roman" w:hAnsi="Times New Roman" w:cs="Times New Roman"/>
          <w:sz w:val="24"/>
          <w:szCs w:val="24"/>
        </w:rPr>
      </w:pPr>
      <w:r w:rsidRPr="00FC5963">
        <w:rPr>
          <w:rFonts w:ascii="Times New Roman" w:hAnsi="Times New Roman" w:cs="Times New Roman"/>
          <w:sz w:val="24"/>
          <w:szCs w:val="24"/>
        </w:rPr>
        <w:t>Supplementary Table S</w:t>
      </w:r>
      <w:r w:rsidR="00782D8A" w:rsidRPr="00FC5963">
        <w:rPr>
          <w:rFonts w:ascii="Times New Roman" w:hAnsi="Times New Roman" w:cs="Times New Roman" w:hint="eastAsia"/>
          <w:sz w:val="24"/>
          <w:szCs w:val="24"/>
        </w:rPr>
        <w:t>5</w:t>
      </w:r>
    </w:p>
    <w:p w14:paraId="4CE2B2A4" w14:textId="59A6F56E" w:rsidR="00CE4D0D" w:rsidRPr="00CE4D0D" w:rsidRDefault="00CE4D0D" w:rsidP="00CE4D0D">
      <w:pPr>
        <w:jc w:val="left"/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7F8FA"/>
        </w:rPr>
      </w:pPr>
      <w:r w:rsidRPr="00CE4D0D">
        <w:rPr>
          <w:rFonts w:ascii="Times New Roman" w:hAnsi="Times New Roman" w:cs="Times New Roman"/>
        </w:rPr>
        <w:t>a. Subgroup analyses for the effect of HIIT versus non-exercise control on mean 24-h glucose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868"/>
        <w:gridCol w:w="1462"/>
        <w:gridCol w:w="1905"/>
        <w:gridCol w:w="781"/>
        <w:gridCol w:w="2280"/>
      </w:tblGrid>
      <w:tr w:rsidR="00BB407C" w:rsidRPr="00FF6457" w14:paraId="094F1D97" w14:textId="77777777" w:rsidTr="00783CFC">
        <w:tc>
          <w:tcPr>
            <w:tcW w:w="0" w:type="auto"/>
            <w:hideMark/>
          </w:tcPr>
          <w:bookmarkEnd w:id="0"/>
          <w:p w14:paraId="5CD12D63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0" w:type="auto"/>
            <w:hideMark/>
          </w:tcPr>
          <w:p w14:paraId="5FC723C7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Comparisons, n</w:t>
            </w:r>
          </w:p>
        </w:tc>
        <w:tc>
          <w:tcPr>
            <w:tcW w:w="0" w:type="auto"/>
            <w:hideMark/>
          </w:tcPr>
          <w:p w14:paraId="75B469F3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Effect estimate (MD, 95% CI)</w:t>
            </w:r>
          </w:p>
        </w:tc>
        <w:tc>
          <w:tcPr>
            <w:tcW w:w="0" w:type="auto"/>
            <w:hideMark/>
          </w:tcPr>
          <w:p w14:paraId="25517542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hideMark/>
          </w:tcPr>
          <w:p w14:paraId="410C20B2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Heterogeneity</w:t>
            </w:r>
          </w:p>
        </w:tc>
      </w:tr>
      <w:tr w:rsidR="00BB407C" w:rsidRPr="00FF6457" w14:paraId="7A364876" w14:textId="77777777" w:rsidTr="00783CFC">
        <w:tc>
          <w:tcPr>
            <w:tcW w:w="0" w:type="auto"/>
            <w:hideMark/>
          </w:tcPr>
          <w:p w14:paraId="3B2EE3ED" w14:textId="77777777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1172">
              <w:rPr>
                <w:rFonts w:ascii="Times New Roman" w:hAnsi="Times New Roman" w:cs="Times New Roman"/>
                <w:color w:val="000000" w:themeColor="text1"/>
              </w:rPr>
              <w:t>Overall</w:t>
            </w:r>
          </w:p>
        </w:tc>
        <w:tc>
          <w:tcPr>
            <w:tcW w:w="0" w:type="auto"/>
            <w:hideMark/>
          </w:tcPr>
          <w:p w14:paraId="10EACC2C" w14:textId="48318C4F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117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A002F" w:rsidRPr="00F9117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0" w:type="auto"/>
            <w:hideMark/>
          </w:tcPr>
          <w:p w14:paraId="1AA77BFE" w14:textId="6DD6908F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1172">
              <w:rPr>
                <w:rFonts w:ascii="Times New Roman" w:hAnsi="Times New Roman" w:cs="Times New Roman"/>
                <w:color w:val="000000" w:themeColor="text1"/>
              </w:rPr>
              <w:t>−0.</w:t>
            </w:r>
            <w:r w:rsidR="00037877" w:rsidRPr="00F91172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6A002F" w:rsidRPr="00F9117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91172">
              <w:rPr>
                <w:rFonts w:ascii="Times New Roman" w:hAnsi="Times New Roman" w:cs="Times New Roman"/>
                <w:color w:val="000000" w:themeColor="text1"/>
              </w:rPr>
              <w:t xml:space="preserve"> (−</w:t>
            </w:r>
            <w:r w:rsidR="006A002F" w:rsidRPr="00F9117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9117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A002F" w:rsidRPr="00F91172">
              <w:rPr>
                <w:rFonts w:ascii="Times New Roman" w:hAnsi="Times New Roman" w:cs="Times New Roman" w:hint="eastAsia"/>
                <w:color w:val="000000" w:themeColor="text1"/>
              </w:rPr>
              <w:t>96</w:t>
            </w:r>
            <w:r w:rsidRPr="00F91172">
              <w:rPr>
                <w:rFonts w:ascii="Times New Roman" w:hAnsi="Times New Roman" w:cs="Times New Roman"/>
                <w:color w:val="000000" w:themeColor="text1"/>
              </w:rPr>
              <w:t xml:space="preserve"> to −0.0</w:t>
            </w:r>
            <w:r w:rsidR="006A002F" w:rsidRPr="00F9117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F9117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hideMark/>
          </w:tcPr>
          <w:p w14:paraId="264C881B" w14:textId="078EBABB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1172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037877" w:rsidRPr="00F9117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0" w:type="auto"/>
            <w:hideMark/>
          </w:tcPr>
          <w:p w14:paraId="610E3C90" w14:textId="44779C85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1172">
              <w:rPr>
                <w:rFonts w:ascii="Times New Roman" w:hAnsi="Times New Roman" w:cs="Times New Roman"/>
                <w:color w:val="000000" w:themeColor="text1"/>
              </w:rPr>
              <w:t xml:space="preserve">Chi² = </w:t>
            </w:r>
            <w:r w:rsidRPr="00F91172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6A002F" w:rsidRPr="00F9117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F9117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A002F" w:rsidRPr="00F91172">
              <w:rPr>
                <w:rFonts w:ascii="Times New Roman" w:hAnsi="Times New Roman" w:cs="Times New Roman" w:hint="eastAsia"/>
                <w:color w:val="000000" w:themeColor="text1"/>
              </w:rPr>
              <w:t>07</w:t>
            </w:r>
            <w:r w:rsidRPr="00F91172">
              <w:rPr>
                <w:rFonts w:ascii="Times New Roman" w:hAnsi="Times New Roman" w:cs="Times New Roman"/>
                <w:color w:val="000000" w:themeColor="text1"/>
              </w:rPr>
              <w:t>, p &lt; 0.001; I² = 8</w:t>
            </w:r>
            <w:r w:rsidR="006A002F" w:rsidRPr="00F9117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F91172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BB407C" w:rsidRPr="00FF6457" w14:paraId="4FBD9AEC" w14:textId="77777777" w:rsidTr="00783CFC">
        <w:tc>
          <w:tcPr>
            <w:tcW w:w="0" w:type="auto"/>
            <w:hideMark/>
          </w:tcPr>
          <w:p w14:paraId="0F86C324" w14:textId="77777777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1172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0" w:type="auto"/>
            <w:hideMark/>
          </w:tcPr>
          <w:p w14:paraId="3FF901B0" w14:textId="77777777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EC28CF6" w14:textId="77777777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18A692E9" w14:textId="77777777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95EAA71" w14:textId="77777777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B407C" w:rsidRPr="00FF6457" w14:paraId="31FB7991" w14:textId="77777777" w:rsidTr="00783CFC">
        <w:tc>
          <w:tcPr>
            <w:tcW w:w="0" w:type="auto"/>
            <w:hideMark/>
          </w:tcPr>
          <w:p w14:paraId="37ED42D3" w14:textId="77777777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1172">
              <w:rPr>
                <w:rFonts w:ascii="Times New Roman" w:hAnsi="Times New Roman" w:cs="Times New Roman"/>
                <w:color w:val="000000" w:themeColor="text1"/>
              </w:rPr>
              <w:t>&gt;25 kg/m²</w:t>
            </w:r>
          </w:p>
        </w:tc>
        <w:tc>
          <w:tcPr>
            <w:tcW w:w="0" w:type="auto"/>
            <w:hideMark/>
          </w:tcPr>
          <w:p w14:paraId="2429727E" w14:textId="1B4EEE8F" w:rsidR="00CE4D0D" w:rsidRPr="00F91172" w:rsidRDefault="007F3703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1172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0" w:type="auto"/>
            <w:hideMark/>
          </w:tcPr>
          <w:p w14:paraId="651A1D71" w14:textId="5D8CD2BF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1172">
              <w:rPr>
                <w:rFonts w:ascii="Times New Roman" w:hAnsi="Times New Roman" w:cs="Times New Roman"/>
                <w:color w:val="000000" w:themeColor="text1"/>
              </w:rPr>
              <w:t>−0.4</w:t>
            </w:r>
            <w:r w:rsidR="00561D92" w:rsidRPr="00F9117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F91172">
              <w:rPr>
                <w:rFonts w:ascii="Times New Roman" w:hAnsi="Times New Roman" w:cs="Times New Roman"/>
                <w:color w:val="000000" w:themeColor="text1"/>
              </w:rPr>
              <w:t xml:space="preserve"> (−</w:t>
            </w:r>
            <w:r w:rsidR="00561D92" w:rsidRPr="00F9117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9117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61D92" w:rsidRPr="00F91172">
              <w:rPr>
                <w:rFonts w:ascii="Times New Roman" w:hAnsi="Times New Roman" w:cs="Times New Roman" w:hint="eastAsia"/>
                <w:color w:val="000000" w:themeColor="text1"/>
              </w:rPr>
              <w:t>02</w:t>
            </w:r>
            <w:r w:rsidRPr="00F91172">
              <w:rPr>
                <w:rFonts w:ascii="Times New Roman" w:hAnsi="Times New Roman" w:cs="Times New Roman"/>
                <w:color w:val="000000" w:themeColor="text1"/>
              </w:rPr>
              <w:t xml:space="preserve"> to 0.</w:t>
            </w:r>
            <w:r w:rsidR="00561D92" w:rsidRPr="00F91172">
              <w:rPr>
                <w:rFonts w:ascii="Times New Roman" w:hAnsi="Times New Roman" w:cs="Times New Roman" w:hint="eastAsia"/>
                <w:color w:val="000000" w:themeColor="text1"/>
              </w:rPr>
              <w:t>16</w:t>
            </w:r>
            <w:r w:rsidRPr="00F9117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hideMark/>
          </w:tcPr>
          <w:p w14:paraId="35E877CE" w14:textId="5ADDDCBE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117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61D92" w:rsidRPr="00F91172"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</w:p>
        </w:tc>
        <w:tc>
          <w:tcPr>
            <w:tcW w:w="0" w:type="auto"/>
            <w:hideMark/>
          </w:tcPr>
          <w:p w14:paraId="3248E810" w14:textId="33B9048D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1172">
              <w:rPr>
                <w:rFonts w:ascii="Times New Roman" w:hAnsi="Times New Roman" w:cs="Times New Roman"/>
                <w:color w:val="000000" w:themeColor="text1"/>
              </w:rPr>
              <w:t xml:space="preserve">Chi² = </w:t>
            </w:r>
            <w:r w:rsidR="00561D92" w:rsidRPr="00F91172">
              <w:rPr>
                <w:rFonts w:ascii="Times New Roman" w:hAnsi="Times New Roman" w:cs="Times New Roman" w:hint="eastAsia"/>
                <w:color w:val="000000" w:themeColor="text1"/>
              </w:rPr>
              <w:t>79</w:t>
            </w:r>
            <w:r w:rsidRPr="00F9117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61D92" w:rsidRPr="00F91172"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  <w:r w:rsidRPr="00F91172">
              <w:rPr>
                <w:rFonts w:ascii="Times New Roman" w:hAnsi="Times New Roman" w:cs="Times New Roman"/>
                <w:color w:val="000000" w:themeColor="text1"/>
              </w:rPr>
              <w:t xml:space="preserve">, p </w:t>
            </w:r>
            <w:r w:rsidR="00561D92" w:rsidRPr="00F91172">
              <w:rPr>
                <w:rFonts w:ascii="Times New Roman" w:hAnsi="Times New Roman" w:cs="Times New Roman"/>
                <w:color w:val="000000" w:themeColor="text1"/>
              </w:rPr>
              <w:t>&lt; 0.001</w:t>
            </w:r>
            <w:r w:rsidRPr="00F91172">
              <w:rPr>
                <w:rFonts w:ascii="Times New Roman" w:hAnsi="Times New Roman" w:cs="Times New Roman"/>
                <w:color w:val="000000" w:themeColor="text1"/>
              </w:rPr>
              <w:t xml:space="preserve">; I² = </w:t>
            </w:r>
            <w:r w:rsidR="00561D92" w:rsidRPr="00F91172">
              <w:rPr>
                <w:rFonts w:ascii="Times New Roman" w:hAnsi="Times New Roman" w:cs="Times New Roman" w:hint="eastAsia"/>
                <w:color w:val="000000" w:themeColor="text1"/>
              </w:rPr>
              <w:t>91</w:t>
            </w:r>
            <w:r w:rsidRPr="00F91172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BB407C" w:rsidRPr="00FF6457" w14:paraId="1620DA85" w14:textId="77777777" w:rsidTr="00783CFC">
        <w:tc>
          <w:tcPr>
            <w:tcW w:w="0" w:type="auto"/>
            <w:hideMark/>
          </w:tcPr>
          <w:p w14:paraId="17737BA8" w14:textId="77777777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1172">
              <w:rPr>
                <w:rFonts w:ascii="Times New Roman" w:hAnsi="Times New Roman" w:cs="Times New Roman"/>
                <w:color w:val="000000" w:themeColor="text1"/>
              </w:rPr>
              <w:t>&gt;30 kg/m²</w:t>
            </w:r>
          </w:p>
        </w:tc>
        <w:tc>
          <w:tcPr>
            <w:tcW w:w="0" w:type="auto"/>
            <w:hideMark/>
          </w:tcPr>
          <w:p w14:paraId="445B968D" w14:textId="46486525" w:rsidR="00CE4D0D" w:rsidRPr="00F91172" w:rsidRDefault="006A002F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117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0" w:type="auto"/>
            <w:hideMark/>
          </w:tcPr>
          <w:p w14:paraId="08AB73BF" w14:textId="3D9FA92D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1172">
              <w:rPr>
                <w:rFonts w:ascii="Times New Roman" w:hAnsi="Times New Roman" w:cs="Times New Roman"/>
                <w:color w:val="000000" w:themeColor="text1"/>
              </w:rPr>
              <w:t>−0.</w:t>
            </w:r>
            <w:r w:rsidR="008F34C2" w:rsidRPr="00F91172">
              <w:rPr>
                <w:rFonts w:ascii="Times New Roman" w:hAnsi="Times New Roman" w:cs="Times New Roman" w:hint="eastAsia"/>
                <w:color w:val="000000" w:themeColor="text1"/>
              </w:rPr>
              <w:t>67</w:t>
            </w:r>
            <w:r w:rsidRPr="00F9117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A002F" w:rsidRPr="00F91172">
              <w:rPr>
                <w:rFonts w:ascii="Times New Roman" w:hAnsi="Times New Roman" w:cs="Times New Roman"/>
                <w:color w:val="000000" w:themeColor="text1"/>
              </w:rPr>
              <w:t>(−</w:t>
            </w:r>
            <w:r w:rsidR="006A002F" w:rsidRPr="00F9117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6A002F" w:rsidRPr="00F9117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3B19C9" w:rsidRPr="00F91172">
              <w:rPr>
                <w:rFonts w:ascii="Times New Roman" w:hAnsi="Times New Roman" w:cs="Times New Roman" w:hint="eastAsia"/>
                <w:color w:val="000000" w:themeColor="text1"/>
              </w:rPr>
              <w:t>17</w:t>
            </w:r>
            <w:r w:rsidR="006A002F" w:rsidRPr="00F91172">
              <w:rPr>
                <w:rFonts w:ascii="Times New Roman" w:hAnsi="Times New Roman" w:cs="Times New Roman"/>
                <w:color w:val="000000" w:themeColor="text1"/>
              </w:rPr>
              <w:t xml:space="preserve"> to </w:t>
            </w:r>
            <w:r w:rsidR="003B19C9" w:rsidRPr="00F91172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6A002F" w:rsidRPr="00F9117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A002F" w:rsidRPr="00F9117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3B19C9" w:rsidRPr="00F91172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6A002F" w:rsidRPr="00F9117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hideMark/>
          </w:tcPr>
          <w:p w14:paraId="348415AB" w14:textId="17139223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1172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1B0C38" w:rsidRPr="00F9117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3B19C9" w:rsidRPr="00F91172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0" w:type="auto"/>
            <w:hideMark/>
          </w:tcPr>
          <w:p w14:paraId="4A400C33" w14:textId="6A3B8DC9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1172">
              <w:rPr>
                <w:rFonts w:ascii="Times New Roman" w:hAnsi="Times New Roman" w:cs="Times New Roman"/>
                <w:color w:val="000000" w:themeColor="text1"/>
              </w:rPr>
              <w:t xml:space="preserve">Chi² = </w:t>
            </w:r>
            <w:r w:rsidR="003B19C9" w:rsidRPr="00F9117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F9117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3B19C9" w:rsidRPr="00F9117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1B0C38" w:rsidRPr="00F91172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F91172">
              <w:rPr>
                <w:rFonts w:ascii="Times New Roman" w:hAnsi="Times New Roman" w:cs="Times New Roman"/>
                <w:color w:val="000000" w:themeColor="text1"/>
              </w:rPr>
              <w:t xml:space="preserve">, p </w:t>
            </w:r>
            <w:r w:rsidR="002E6453" w:rsidRPr="00F91172">
              <w:rPr>
                <w:rFonts w:ascii="Times New Roman" w:hAnsi="Times New Roman" w:cs="Times New Roman" w:hint="eastAsia"/>
                <w:color w:val="000000" w:themeColor="text1"/>
              </w:rPr>
              <w:t xml:space="preserve">= </w:t>
            </w:r>
            <w:r w:rsidRPr="00F9117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B19C9" w:rsidRPr="00F91172">
              <w:rPr>
                <w:rFonts w:ascii="Times New Roman" w:hAnsi="Times New Roman" w:cs="Times New Roman" w:hint="eastAsia"/>
                <w:color w:val="000000" w:themeColor="text1"/>
              </w:rPr>
              <w:t>81</w:t>
            </w:r>
            <w:r w:rsidRPr="00F91172">
              <w:rPr>
                <w:rFonts w:ascii="Times New Roman" w:hAnsi="Times New Roman" w:cs="Times New Roman"/>
                <w:color w:val="000000" w:themeColor="text1"/>
              </w:rPr>
              <w:t xml:space="preserve">; I² = </w:t>
            </w:r>
            <w:r w:rsidR="002E6453" w:rsidRPr="00F9117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91172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BB407C" w:rsidRPr="00FF6457" w14:paraId="57743BBC" w14:textId="77777777" w:rsidTr="00783CFC">
        <w:tc>
          <w:tcPr>
            <w:tcW w:w="0" w:type="auto"/>
            <w:hideMark/>
          </w:tcPr>
          <w:p w14:paraId="056BD991" w14:textId="77777777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1172">
              <w:rPr>
                <w:rFonts w:ascii="Times New Roman" w:hAnsi="Times New Roman" w:cs="Times New Roman"/>
                <w:color w:val="000000" w:themeColor="text1"/>
              </w:rPr>
              <w:t>Subgroup difference</w:t>
            </w:r>
          </w:p>
        </w:tc>
        <w:tc>
          <w:tcPr>
            <w:tcW w:w="0" w:type="auto"/>
            <w:hideMark/>
          </w:tcPr>
          <w:p w14:paraId="15863A76" w14:textId="77777777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1172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0" w:type="auto"/>
            <w:hideMark/>
          </w:tcPr>
          <w:p w14:paraId="597D8FD7" w14:textId="77777777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1172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0" w:type="auto"/>
            <w:hideMark/>
          </w:tcPr>
          <w:p w14:paraId="4104162E" w14:textId="66114CB3" w:rsidR="00CE4D0D" w:rsidRPr="00F91172" w:rsidRDefault="00DE1E68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1172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0" w:type="auto"/>
            <w:hideMark/>
          </w:tcPr>
          <w:p w14:paraId="54D3ABD7" w14:textId="77777777" w:rsidR="00CE4D0D" w:rsidRPr="00F91172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1172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</w:tr>
      <w:tr w:rsidR="00BB407C" w:rsidRPr="00FF6457" w14:paraId="1F56861F" w14:textId="77777777" w:rsidTr="00783CFC">
        <w:tc>
          <w:tcPr>
            <w:tcW w:w="0" w:type="auto"/>
            <w:hideMark/>
          </w:tcPr>
          <w:p w14:paraId="212472F7" w14:textId="77777777" w:rsidR="00CE4D0D" w:rsidRPr="00250750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750">
              <w:rPr>
                <w:rFonts w:ascii="Times New Roman" w:hAnsi="Times New Roman" w:cs="Times New Roman"/>
                <w:color w:val="000000" w:themeColor="text1"/>
              </w:rPr>
              <w:t>Intervention duration</w:t>
            </w:r>
          </w:p>
        </w:tc>
        <w:tc>
          <w:tcPr>
            <w:tcW w:w="0" w:type="auto"/>
            <w:hideMark/>
          </w:tcPr>
          <w:p w14:paraId="0E5B3524" w14:textId="77777777" w:rsidR="00CE4D0D" w:rsidRPr="00250750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5C125D86" w14:textId="77777777" w:rsidR="00CE4D0D" w:rsidRPr="00250750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79AC767" w14:textId="77777777" w:rsidR="00CE4D0D" w:rsidRPr="00250750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17E09F93" w14:textId="77777777" w:rsidR="00CE4D0D" w:rsidRPr="00250750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B407C" w:rsidRPr="00FF6457" w14:paraId="72E887FD" w14:textId="77777777" w:rsidTr="00783CFC">
        <w:tc>
          <w:tcPr>
            <w:tcW w:w="0" w:type="auto"/>
            <w:hideMark/>
          </w:tcPr>
          <w:p w14:paraId="5564242F" w14:textId="77777777" w:rsidR="00CE4D0D" w:rsidRPr="00250750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750">
              <w:rPr>
                <w:rFonts w:ascii="Times New Roman" w:hAnsi="Times New Roman" w:cs="Times New Roman"/>
                <w:color w:val="000000" w:themeColor="text1"/>
              </w:rPr>
              <w:t>&gt;2 weeks</w:t>
            </w:r>
          </w:p>
        </w:tc>
        <w:tc>
          <w:tcPr>
            <w:tcW w:w="0" w:type="auto"/>
            <w:hideMark/>
          </w:tcPr>
          <w:p w14:paraId="7DCCFF81" w14:textId="202D014F" w:rsidR="00CE4D0D" w:rsidRPr="00250750" w:rsidRDefault="00C042A9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750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0" w:type="auto"/>
            <w:hideMark/>
          </w:tcPr>
          <w:p w14:paraId="3C72EF4D" w14:textId="6F372913" w:rsidR="00CE4D0D" w:rsidRPr="00250750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750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C042A9" w:rsidRPr="0025075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5075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042A9" w:rsidRPr="00250750">
              <w:rPr>
                <w:rFonts w:ascii="Times New Roman" w:hAnsi="Times New Roman" w:cs="Times New Roman" w:hint="eastAsia"/>
                <w:color w:val="000000" w:themeColor="text1"/>
              </w:rPr>
              <w:t>64</w:t>
            </w:r>
            <w:r w:rsidRPr="00250750">
              <w:rPr>
                <w:rFonts w:ascii="Times New Roman" w:hAnsi="Times New Roman" w:cs="Times New Roman"/>
                <w:color w:val="000000" w:themeColor="text1"/>
              </w:rPr>
              <w:t xml:space="preserve"> (−</w:t>
            </w:r>
            <w:r w:rsidR="00C042A9" w:rsidRPr="00250750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25075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C042A9" w:rsidRPr="00250750">
              <w:rPr>
                <w:rFonts w:ascii="Times New Roman" w:hAnsi="Times New Roman" w:cs="Times New Roman" w:hint="eastAsia"/>
                <w:color w:val="000000" w:themeColor="text1"/>
              </w:rPr>
              <w:t>88</w:t>
            </w:r>
            <w:r w:rsidRPr="00250750">
              <w:rPr>
                <w:rFonts w:ascii="Times New Roman" w:hAnsi="Times New Roman" w:cs="Times New Roman"/>
                <w:color w:val="000000" w:themeColor="text1"/>
              </w:rPr>
              <w:t xml:space="preserve"> to </w:t>
            </w:r>
            <w:r w:rsidR="00C042A9" w:rsidRPr="00250750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Pr="0025075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042A9" w:rsidRPr="00250750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250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hideMark/>
          </w:tcPr>
          <w:p w14:paraId="20532522" w14:textId="706B3EED" w:rsidR="00CE4D0D" w:rsidRPr="00250750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75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66F43" w:rsidRPr="00250750">
              <w:rPr>
                <w:rFonts w:ascii="Times New Roman" w:hAnsi="Times New Roman" w:cs="Times New Roman" w:hint="eastAsia"/>
                <w:color w:val="000000" w:themeColor="text1"/>
              </w:rPr>
              <w:t>009</w:t>
            </w:r>
          </w:p>
        </w:tc>
        <w:tc>
          <w:tcPr>
            <w:tcW w:w="0" w:type="auto"/>
            <w:hideMark/>
          </w:tcPr>
          <w:p w14:paraId="30C439C2" w14:textId="1D30344F" w:rsidR="00CE4D0D" w:rsidRPr="00250750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750">
              <w:rPr>
                <w:rFonts w:ascii="Times New Roman" w:hAnsi="Times New Roman" w:cs="Times New Roman"/>
                <w:color w:val="000000" w:themeColor="text1"/>
              </w:rPr>
              <w:t xml:space="preserve">Chi² = </w:t>
            </w:r>
            <w:r w:rsidR="00C042A9" w:rsidRPr="0025075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50750">
              <w:rPr>
                <w:rFonts w:ascii="Times New Roman" w:hAnsi="Times New Roman" w:cs="Times New Roman"/>
                <w:color w:val="000000" w:themeColor="text1"/>
              </w:rPr>
              <w:t>.1</w:t>
            </w:r>
            <w:r w:rsidR="00C042A9" w:rsidRPr="002507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50750">
              <w:rPr>
                <w:rFonts w:ascii="Times New Roman" w:hAnsi="Times New Roman" w:cs="Times New Roman"/>
                <w:color w:val="000000" w:themeColor="text1"/>
              </w:rPr>
              <w:t>, p = 0.</w:t>
            </w:r>
            <w:r w:rsidR="00C042A9" w:rsidRPr="00250750">
              <w:rPr>
                <w:rFonts w:ascii="Times New Roman" w:hAnsi="Times New Roman" w:cs="Times New Roman" w:hint="eastAsia"/>
                <w:color w:val="000000" w:themeColor="text1"/>
              </w:rPr>
              <w:t>29</w:t>
            </w:r>
            <w:r w:rsidRPr="00250750">
              <w:rPr>
                <w:rFonts w:ascii="Times New Roman" w:hAnsi="Times New Roman" w:cs="Times New Roman"/>
                <w:color w:val="000000" w:themeColor="text1"/>
              </w:rPr>
              <w:t xml:space="preserve">; I² = </w:t>
            </w:r>
            <w:r w:rsidR="00C042A9" w:rsidRPr="00250750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250750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BB407C" w:rsidRPr="00FF6457" w14:paraId="414BE4F3" w14:textId="77777777" w:rsidTr="00783CFC">
        <w:tc>
          <w:tcPr>
            <w:tcW w:w="0" w:type="auto"/>
            <w:hideMark/>
          </w:tcPr>
          <w:p w14:paraId="5DB5DDCF" w14:textId="77777777" w:rsidR="00CE4D0D" w:rsidRPr="00250750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750">
              <w:rPr>
                <w:rFonts w:ascii="Times New Roman" w:hAnsi="Times New Roman" w:cs="Times New Roman"/>
                <w:color w:val="000000" w:themeColor="text1"/>
              </w:rPr>
              <w:t>≤2 weeks</w:t>
            </w:r>
          </w:p>
        </w:tc>
        <w:tc>
          <w:tcPr>
            <w:tcW w:w="0" w:type="auto"/>
            <w:hideMark/>
          </w:tcPr>
          <w:p w14:paraId="250B336E" w14:textId="24A91F96" w:rsidR="00CE4D0D" w:rsidRPr="00250750" w:rsidRDefault="00C042A9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75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322427" w:rsidRPr="00250750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0" w:type="auto"/>
            <w:hideMark/>
          </w:tcPr>
          <w:p w14:paraId="39C0C5A6" w14:textId="63AFCD6D" w:rsidR="00CE4D0D" w:rsidRPr="00250750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750">
              <w:rPr>
                <w:rFonts w:ascii="Times New Roman" w:hAnsi="Times New Roman" w:cs="Times New Roman"/>
                <w:color w:val="000000" w:themeColor="text1"/>
              </w:rPr>
              <w:t>−0.</w:t>
            </w:r>
            <w:r w:rsidR="00BB407C" w:rsidRPr="00250750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="00322427" w:rsidRPr="0025075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50750">
              <w:rPr>
                <w:rFonts w:ascii="Times New Roman" w:hAnsi="Times New Roman" w:cs="Times New Roman"/>
                <w:color w:val="000000" w:themeColor="text1"/>
              </w:rPr>
              <w:t xml:space="preserve"> (−0.</w:t>
            </w:r>
            <w:r w:rsidR="00322427" w:rsidRPr="00250750">
              <w:rPr>
                <w:rFonts w:ascii="Times New Roman" w:hAnsi="Times New Roman" w:cs="Times New Roman" w:hint="eastAsia"/>
                <w:color w:val="000000" w:themeColor="text1"/>
              </w:rPr>
              <w:t>88</w:t>
            </w:r>
            <w:r w:rsidRPr="00250750">
              <w:rPr>
                <w:rFonts w:ascii="Times New Roman" w:hAnsi="Times New Roman" w:cs="Times New Roman"/>
                <w:color w:val="000000" w:themeColor="text1"/>
              </w:rPr>
              <w:t xml:space="preserve"> to 0.0</w:t>
            </w:r>
            <w:r w:rsidR="00322427" w:rsidRPr="00250750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25075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hideMark/>
          </w:tcPr>
          <w:p w14:paraId="336B3E1B" w14:textId="4FA7991B" w:rsidR="00CE4D0D" w:rsidRPr="00250750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75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66F43" w:rsidRPr="0025075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322427" w:rsidRPr="00250750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0" w:type="auto"/>
            <w:hideMark/>
          </w:tcPr>
          <w:p w14:paraId="343A729E" w14:textId="14555945" w:rsidR="00CE4D0D" w:rsidRPr="00250750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750">
              <w:rPr>
                <w:rFonts w:ascii="Times New Roman" w:hAnsi="Times New Roman" w:cs="Times New Roman"/>
                <w:color w:val="000000" w:themeColor="text1"/>
              </w:rPr>
              <w:t xml:space="preserve">Chi² = </w:t>
            </w:r>
            <w:r w:rsidR="00966F43" w:rsidRPr="00250750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BB407C" w:rsidRPr="00250750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250750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322427" w:rsidRPr="00250750">
              <w:rPr>
                <w:rFonts w:ascii="Times New Roman" w:hAnsi="Times New Roman" w:cs="Times New Roman" w:hint="eastAsia"/>
                <w:color w:val="000000" w:themeColor="text1"/>
              </w:rPr>
              <w:t>62</w:t>
            </w:r>
            <w:r w:rsidRPr="00250750">
              <w:rPr>
                <w:rFonts w:ascii="Times New Roman" w:hAnsi="Times New Roman" w:cs="Times New Roman"/>
                <w:color w:val="000000" w:themeColor="text1"/>
              </w:rPr>
              <w:t xml:space="preserve">, p </w:t>
            </w:r>
            <w:r w:rsidR="00966F43" w:rsidRPr="0025075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  <w:r w:rsidRPr="00250750">
              <w:rPr>
                <w:rFonts w:ascii="Times New Roman" w:hAnsi="Times New Roman" w:cs="Times New Roman"/>
                <w:color w:val="000000" w:themeColor="text1"/>
              </w:rPr>
              <w:t xml:space="preserve">; I² = </w:t>
            </w:r>
            <w:r w:rsidR="00966F43" w:rsidRPr="00250750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="00322427" w:rsidRPr="00250750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250750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BB407C" w:rsidRPr="00FF6457" w14:paraId="57A50DDF" w14:textId="77777777" w:rsidTr="00783CFC">
        <w:tc>
          <w:tcPr>
            <w:tcW w:w="0" w:type="auto"/>
            <w:hideMark/>
          </w:tcPr>
          <w:p w14:paraId="179B180B" w14:textId="77777777" w:rsidR="00CE4D0D" w:rsidRPr="00250750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750">
              <w:rPr>
                <w:rFonts w:ascii="Times New Roman" w:hAnsi="Times New Roman" w:cs="Times New Roman"/>
                <w:color w:val="000000" w:themeColor="text1"/>
              </w:rPr>
              <w:t>Subgroup difference</w:t>
            </w:r>
          </w:p>
        </w:tc>
        <w:tc>
          <w:tcPr>
            <w:tcW w:w="0" w:type="auto"/>
            <w:hideMark/>
          </w:tcPr>
          <w:p w14:paraId="33F628B3" w14:textId="77777777" w:rsidR="00CE4D0D" w:rsidRPr="00250750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750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0" w:type="auto"/>
            <w:hideMark/>
          </w:tcPr>
          <w:p w14:paraId="0584388B" w14:textId="77777777" w:rsidR="00CE4D0D" w:rsidRPr="00250750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750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0" w:type="auto"/>
            <w:hideMark/>
          </w:tcPr>
          <w:p w14:paraId="3C79D3FC" w14:textId="2E2DF167" w:rsidR="00CE4D0D" w:rsidRPr="00250750" w:rsidRDefault="006C5A04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75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0" w:type="auto"/>
            <w:hideMark/>
          </w:tcPr>
          <w:p w14:paraId="28C639D3" w14:textId="4A3C5C7D" w:rsidR="00CE4D0D" w:rsidRPr="00250750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0750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</w:tr>
      <w:tr w:rsidR="00BB407C" w:rsidRPr="00FF6457" w14:paraId="197868A6" w14:textId="77777777" w:rsidTr="00783CFC">
        <w:tc>
          <w:tcPr>
            <w:tcW w:w="0" w:type="auto"/>
            <w:hideMark/>
          </w:tcPr>
          <w:p w14:paraId="72120305" w14:textId="77777777" w:rsidR="00CE4D0D" w:rsidRPr="00C43663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663">
              <w:rPr>
                <w:rFonts w:ascii="Times New Roman" w:hAnsi="Times New Roman" w:cs="Times New Roman"/>
                <w:color w:val="000000" w:themeColor="text1"/>
              </w:rPr>
              <w:t>CGM monitoring window</w:t>
            </w:r>
          </w:p>
        </w:tc>
        <w:tc>
          <w:tcPr>
            <w:tcW w:w="0" w:type="auto"/>
            <w:hideMark/>
          </w:tcPr>
          <w:p w14:paraId="380ABCF2" w14:textId="77777777" w:rsidR="00CE4D0D" w:rsidRPr="00C43663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0EFF5992" w14:textId="77777777" w:rsidR="00CE4D0D" w:rsidRPr="00C43663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751BFEB7" w14:textId="77777777" w:rsidR="00CE4D0D" w:rsidRPr="00C43663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E07BA06" w14:textId="77777777" w:rsidR="00CE4D0D" w:rsidRPr="00C43663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B407C" w:rsidRPr="00FF6457" w14:paraId="364AC961" w14:textId="77777777" w:rsidTr="00783CFC">
        <w:tc>
          <w:tcPr>
            <w:tcW w:w="0" w:type="auto"/>
            <w:hideMark/>
          </w:tcPr>
          <w:p w14:paraId="3B53746F" w14:textId="77777777" w:rsidR="00CE4D0D" w:rsidRPr="00C43663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663">
              <w:rPr>
                <w:rFonts w:ascii="Times New Roman" w:hAnsi="Times New Roman" w:cs="Times New Roman"/>
                <w:color w:val="000000" w:themeColor="text1"/>
              </w:rPr>
              <w:t>≥48 h</w:t>
            </w:r>
          </w:p>
        </w:tc>
        <w:tc>
          <w:tcPr>
            <w:tcW w:w="0" w:type="auto"/>
            <w:hideMark/>
          </w:tcPr>
          <w:p w14:paraId="0BA68EC9" w14:textId="5BA0A2D8" w:rsidR="00CE4D0D" w:rsidRPr="00C43663" w:rsidRDefault="00117BF2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663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0" w:type="auto"/>
            <w:hideMark/>
          </w:tcPr>
          <w:p w14:paraId="0FC05AF0" w14:textId="68CA2CF7" w:rsidR="00CE4D0D" w:rsidRPr="00C43663" w:rsidRDefault="00117BF2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663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Pr="00C43663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4366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43663">
              <w:rPr>
                <w:rFonts w:ascii="Times New Roman" w:hAnsi="Times New Roman" w:cs="Times New Roman" w:hint="eastAsia"/>
                <w:color w:val="000000" w:themeColor="text1"/>
              </w:rPr>
              <w:t>64</w:t>
            </w:r>
            <w:r w:rsidRPr="00C43663">
              <w:rPr>
                <w:rFonts w:ascii="Times New Roman" w:hAnsi="Times New Roman" w:cs="Times New Roman"/>
                <w:color w:val="000000" w:themeColor="text1"/>
              </w:rPr>
              <w:t xml:space="preserve"> (−</w:t>
            </w:r>
            <w:r w:rsidRPr="00C43663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4366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43663">
              <w:rPr>
                <w:rFonts w:ascii="Times New Roman" w:hAnsi="Times New Roman" w:cs="Times New Roman" w:hint="eastAsia"/>
                <w:color w:val="000000" w:themeColor="text1"/>
              </w:rPr>
              <w:t>88</w:t>
            </w:r>
            <w:r w:rsidRPr="00C43663">
              <w:rPr>
                <w:rFonts w:ascii="Times New Roman" w:hAnsi="Times New Roman" w:cs="Times New Roman"/>
                <w:color w:val="000000" w:themeColor="text1"/>
              </w:rPr>
              <w:t xml:space="preserve"> to −0.</w:t>
            </w:r>
            <w:r w:rsidRPr="00C43663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C4366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hideMark/>
          </w:tcPr>
          <w:p w14:paraId="616D5937" w14:textId="749EB086" w:rsidR="00CE4D0D" w:rsidRPr="00C43663" w:rsidRDefault="00117BF2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663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43663">
              <w:rPr>
                <w:rFonts w:ascii="Times New Roman" w:hAnsi="Times New Roman" w:cs="Times New Roman" w:hint="eastAsia"/>
                <w:color w:val="000000" w:themeColor="text1"/>
              </w:rPr>
              <w:t>009</w:t>
            </w:r>
          </w:p>
        </w:tc>
        <w:tc>
          <w:tcPr>
            <w:tcW w:w="0" w:type="auto"/>
            <w:hideMark/>
          </w:tcPr>
          <w:p w14:paraId="3B047D61" w14:textId="69274131" w:rsidR="00CE4D0D" w:rsidRPr="00C43663" w:rsidRDefault="00117BF2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663">
              <w:rPr>
                <w:rFonts w:ascii="Times New Roman" w:hAnsi="Times New Roman" w:cs="Times New Roman"/>
                <w:color w:val="000000" w:themeColor="text1"/>
              </w:rPr>
              <w:t xml:space="preserve">Chi² = </w:t>
            </w:r>
            <w:r w:rsidRPr="00C43663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43663">
              <w:rPr>
                <w:rFonts w:ascii="Times New Roman" w:hAnsi="Times New Roman" w:cs="Times New Roman"/>
                <w:color w:val="000000" w:themeColor="text1"/>
              </w:rPr>
              <w:t>.1</w:t>
            </w:r>
            <w:r w:rsidRPr="00C43663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43663">
              <w:rPr>
                <w:rFonts w:ascii="Times New Roman" w:hAnsi="Times New Roman" w:cs="Times New Roman"/>
                <w:color w:val="000000" w:themeColor="text1"/>
              </w:rPr>
              <w:t>, p = 0.</w:t>
            </w:r>
            <w:r w:rsidRPr="00C43663">
              <w:rPr>
                <w:rFonts w:ascii="Times New Roman" w:hAnsi="Times New Roman" w:cs="Times New Roman" w:hint="eastAsia"/>
                <w:color w:val="000000" w:themeColor="text1"/>
              </w:rPr>
              <w:t>29</w:t>
            </w:r>
            <w:r w:rsidRPr="00C43663">
              <w:rPr>
                <w:rFonts w:ascii="Times New Roman" w:hAnsi="Times New Roman" w:cs="Times New Roman"/>
                <w:color w:val="000000" w:themeColor="text1"/>
              </w:rPr>
              <w:t xml:space="preserve">; I² = </w:t>
            </w:r>
            <w:r w:rsidRPr="00C43663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C43663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BB407C" w:rsidRPr="00FF6457" w14:paraId="69B697D5" w14:textId="77777777" w:rsidTr="00783CFC">
        <w:tc>
          <w:tcPr>
            <w:tcW w:w="0" w:type="auto"/>
            <w:hideMark/>
          </w:tcPr>
          <w:p w14:paraId="6E1C7197" w14:textId="77777777" w:rsidR="00CE4D0D" w:rsidRPr="00C43663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663">
              <w:rPr>
                <w:rFonts w:ascii="Times New Roman" w:hAnsi="Times New Roman" w:cs="Times New Roman"/>
                <w:color w:val="000000" w:themeColor="text1"/>
              </w:rPr>
              <w:t>&lt;48 h</w:t>
            </w:r>
          </w:p>
        </w:tc>
        <w:tc>
          <w:tcPr>
            <w:tcW w:w="0" w:type="auto"/>
            <w:hideMark/>
          </w:tcPr>
          <w:p w14:paraId="543EA883" w14:textId="693E1381" w:rsidR="00CE4D0D" w:rsidRPr="00C43663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663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250750" w:rsidRPr="00C43663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0" w:type="auto"/>
            <w:hideMark/>
          </w:tcPr>
          <w:p w14:paraId="02D390C5" w14:textId="619664B1" w:rsidR="00CE4D0D" w:rsidRPr="00C43663" w:rsidRDefault="005F7DA7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663">
              <w:rPr>
                <w:rFonts w:ascii="Times New Roman" w:hAnsi="Times New Roman" w:cs="Times New Roman"/>
                <w:color w:val="000000" w:themeColor="text1"/>
              </w:rPr>
              <w:t>−0.</w:t>
            </w:r>
            <w:r w:rsidRPr="00C43663">
              <w:rPr>
                <w:rFonts w:ascii="Times New Roman" w:hAnsi="Times New Roman" w:cs="Times New Roman" w:hint="eastAsia"/>
                <w:color w:val="000000" w:themeColor="text1"/>
              </w:rPr>
              <w:t>41</w:t>
            </w:r>
            <w:r w:rsidRPr="00C43663">
              <w:rPr>
                <w:rFonts w:ascii="Times New Roman" w:hAnsi="Times New Roman" w:cs="Times New Roman"/>
                <w:color w:val="000000" w:themeColor="text1"/>
              </w:rPr>
              <w:t xml:space="preserve"> (−0.</w:t>
            </w:r>
            <w:r w:rsidRPr="00C43663">
              <w:rPr>
                <w:rFonts w:ascii="Times New Roman" w:hAnsi="Times New Roman" w:cs="Times New Roman" w:hint="eastAsia"/>
                <w:color w:val="000000" w:themeColor="text1"/>
              </w:rPr>
              <w:t>88</w:t>
            </w:r>
            <w:r w:rsidRPr="00C43663">
              <w:rPr>
                <w:rFonts w:ascii="Times New Roman" w:hAnsi="Times New Roman" w:cs="Times New Roman"/>
                <w:color w:val="000000" w:themeColor="text1"/>
              </w:rPr>
              <w:t xml:space="preserve"> to 0.0</w:t>
            </w:r>
            <w:r w:rsidRPr="00C43663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C4366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hideMark/>
          </w:tcPr>
          <w:p w14:paraId="09658D9E" w14:textId="74CF33BF" w:rsidR="00CE4D0D" w:rsidRPr="00C43663" w:rsidRDefault="005F7DA7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663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C43663">
              <w:rPr>
                <w:rFonts w:ascii="Times New Roman" w:hAnsi="Times New Roman" w:cs="Times New Roman" w:hint="eastAsia"/>
                <w:color w:val="000000" w:themeColor="text1"/>
              </w:rPr>
              <w:t>08</w:t>
            </w:r>
          </w:p>
        </w:tc>
        <w:tc>
          <w:tcPr>
            <w:tcW w:w="0" w:type="auto"/>
            <w:hideMark/>
          </w:tcPr>
          <w:p w14:paraId="17F694C9" w14:textId="14D58C0E" w:rsidR="00CE4D0D" w:rsidRPr="00C43663" w:rsidRDefault="005F7DA7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663">
              <w:rPr>
                <w:rFonts w:ascii="Times New Roman" w:hAnsi="Times New Roman" w:cs="Times New Roman"/>
                <w:color w:val="000000" w:themeColor="text1"/>
              </w:rPr>
              <w:t xml:space="preserve">Chi² = </w:t>
            </w:r>
            <w:r w:rsidRPr="00C43663">
              <w:rPr>
                <w:rFonts w:ascii="Times New Roman" w:hAnsi="Times New Roman" w:cs="Times New Roman" w:hint="eastAsia"/>
                <w:color w:val="000000" w:themeColor="text1"/>
              </w:rPr>
              <w:t>75</w:t>
            </w:r>
            <w:r w:rsidRPr="00C4366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43663">
              <w:rPr>
                <w:rFonts w:ascii="Times New Roman" w:hAnsi="Times New Roman" w:cs="Times New Roman" w:hint="eastAsia"/>
                <w:color w:val="000000" w:themeColor="text1"/>
              </w:rPr>
              <w:t>62</w:t>
            </w:r>
            <w:r w:rsidRPr="00C43663">
              <w:rPr>
                <w:rFonts w:ascii="Times New Roman" w:hAnsi="Times New Roman" w:cs="Times New Roman"/>
                <w:color w:val="000000" w:themeColor="text1"/>
              </w:rPr>
              <w:t xml:space="preserve">, p &lt; 0.001; I² = </w:t>
            </w:r>
            <w:r w:rsidRPr="00C43663">
              <w:rPr>
                <w:rFonts w:ascii="Times New Roman" w:hAnsi="Times New Roman" w:cs="Times New Roman" w:hint="eastAsia"/>
                <w:color w:val="000000" w:themeColor="text1"/>
              </w:rPr>
              <w:t>85</w:t>
            </w:r>
            <w:r w:rsidRPr="00C43663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BB407C" w:rsidRPr="00FF6457" w14:paraId="415A0988" w14:textId="77777777" w:rsidTr="00783CFC">
        <w:tc>
          <w:tcPr>
            <w:tcW w:w="0" w:type="auto"/>
            <w:hideMark/>
          </w:tcPr>
          <w:p w14:paraId="1CEBB982" w14:textId="77777777" w:rsidR="00CE4D0D" w:rsidRPr="00C43663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663">
              <w:rPr>
                <w:rFonts w:ascii="Times New Roman" w:hAnsi="Times New Roman" w:cs="Times New Roman"/>
                <w:color w:val="000000" w:themeColor="text1"/>
              </w:rPr>
              <w:t>Subgroup difference</w:t>
            </w:r>
          </w:p>
        </w:tc>
        <w:tc>
          <w:tcPr>
            <w:tcW w:w="0" w:type="auto"/>
            <w:hideMark/>
          </w:tcPr>
          <w:p w14:paraId="1A387A69" w14:textId="77777777" w:rsidR="00CE4D0D" w:rsidRPr="00C43663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663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0" w:type="auto"/>
            <w:hideMark/>
          </w:tcPr>
          <w:p w14:paraId="03BCBAE1" w14:textId="77777777" w:rsidR="00CE4D0D" w:rsidRPr="00C43663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663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  <w:tc>
          <w:tcPr>
            <w:tcW w:w="0" w:type="auto"/>
            <w:hideMark/>
          </w:tcPr>
          <w:p w14:paraId="7A5A0E12" w14:textId="44B4EEF3" w:rsidR="00CE4D0D" w:rsidRPr="00C43663" w:rsidRDefault="005F7DA7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663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0" w:type="auto"/>
            <w:hideMark/>
          </w:tcPr>
          <w:p w14:paraId="6BDABB8D" w14:textId="77777777" w:rsidR="00CE4D0D" w:rsidRPr="00C43663" w:rsidRDefault="00CE4D0D" w:rsidP="00783C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663">
              <w:rPr>
                <w:rFonts w:ascii="Times New Roman" w:hAnsi="Times New Roman" w:cs="Times New Roman"/>
                <w:color w:val="000000" w:themeColor="text1"/>
              </w:rPr>
              <w:t>—</w:t>
            </w:r>
          </w:p>
        </w:tc>
      </w:tr>
    </w:tbl>
    <w:p w14:paraId="79C640CC" w14:textId="77777777" w:rsidR="004B32ED" w:rsidRDefault="004B32ED" w:rsidP="00CB1CD3"/>
    <w:p w14:paraId="248EA010" w14:textId="77777777" w:rsidR="005B1A3C" w:rsidRDefault="005B1A3C" w:rsidP="00CB1CD3"/>
    <w:p w14:paraId="3BB7019B" w14:textId="299F84E7" w:rsidR="005B1A3C" w:rsidRDefault="00CE4D0D" w:rsidP="00CE4D0D">
      <w:pPr>
        <w:jc w:val="left"/>
        <w:rPr>
          <w:rFonts w:ascii="Times New Roman" w:hAnsi="Times New Roman" w:cs="Times New Roman"/>
        </w:rPr>
      </w:pPr>
      <w:r w:rsidRPr="00CE4D0D">
        <w:rPr>
          <w:rFonts w:ascii="Times New Roman" w:hAnsi="Times New Roman" w:cs="Times New Roman"/>
        </w:rPr>
        <w:t>Supplementary Table S</w:t>
      </w:r>
      <w:r w:rsidR="00782D8A">
        <w:rPr>
          <w:rFonts w:ascii="Times New Roman" w:hAnsi="Times New Roman" w:cs="Times New Roman" w:hint="eastAsia"/>
        </w:rPr>
        <w:t>5</w:t>
      </w:r>
      <w:r w:rsidRPr="00CE4D0D">
        <w:rPr>
          <w:rFonts w:ascii="Times New Roman" w:hAnsi="Times New Roman" w:cs="Times New Roman"/>
        </w:rPr>
        <w:t>b. Subgroup analyses for the effect of HIIT versus MICT on mean 24-h glucose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01"/>
        <w:gridCol w:w="1466"/>
        <w:gridCol w:w="1955"/>
        <w:gridCol w:w="768"/>
        <w:gridCol w:w="2206"/>
      </w:tblGrid>
      <w:tr w:rsidR="00CE4D0D" w:rsidRPr="00FF6457" w14:paraId="2FC7F2C3" w14:textId="77777777" w:rsidTr="00783CFC">
        <w:tc>
          <w:tcPr>
            <w:tcW w:w="0" w:type="auto"/>
            <w:hideMark/>
          </w:tcPr>
          <w:p w14:paraId="1A0388EE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0" w:type="auto"/>
            <w:hideMark/>
          </w:tcPr>
          <w:p w14:paraId="14A8DD51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Comparisons, n</w:t>
            </w:r>
          </w:p>
        </w:tc>
        <w:tc>
          <w:tcPr>
            <w:tcW w:w="0" w:type="auto"/>
            <w:hideMark/>
          </w:tcPr>
          <w:p w14:paraId="2D3F3183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Effect estimate (MD, 95% CI)</w:t>
            </w:r>
          </w:p>
        </w:tc>
        <w:tc>
          <w:tcPr>
            <w:tcW w:w="0" w:type="auto"/>
            <w:hideMark/>
          </w:tcPr>
          <w:p w14:paraId="6C5B3432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  <w:hideMark/>
          </w:tcPr>
          <w:p w14:paraId="01EE588E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Heterogeneity</w:t>
            </w:r>
          </w:p>
        </w:tc>
      </w:tr>
      <w:tr w:rsidR="00CE4D0D" w:rsidRPr="00FF6457" w14:paraId="59B60A78" w14:textId="77777777" w:rsidTr="00783CFC">
        <w:tc>
          <w:tcPr>
            <w:tcW w:w="0" w:type="auto"/>
            <w:hideMark/>
          </w:tcPr>
          <w:p w14:paraId="24B8FF02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0" w:type="auto"/>
            <w:hideMark/>
          </w:tcPr>
          <w:p w14:paraId="681BA3E0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076AB267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−0.20 (−0.36 to −0.04)</w:t>
            </w:r>
          </w:p>
        </w:tc>
        <w:tc>
          <w:tcPr>
            <w:tcW w:w="0" w:type="auto"/>
            <w:hideMark/>
          </w:tcPr>
          <w:p w14:paraId="234ACDB8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hideMark/>
          </w:tcPr>
          <w:p w14:paraId="07C2DD72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Chi² = 7.69, p = 0.66; I² = 0%</w:t>
            </w:r>
          </w:p>
        </w:tc>
      </w:tr>
      <w:tr w:rsidR="00CE4D0D" w:rsidRPr="00FF6457" w14:paraId="3F91B838" w14:textId="77777777" w:rsidTr="00783CFC">
        <w:tc>
          <w:tcPr>
            <w:tcW w:w="0" w:type="auto"/>
            <w:hideMark/>
          </w:tcPr>
          <w:p w14:paraId="37BC964E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0" w:type="auto"/>
            <w:hideMark/>
          </w:tcPr>
          <w:p w14:paraId="58DEF9B6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D1EB0FA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D785C4F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D7A1559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</w:p>
        </w:tc>
      </w:tr>
      <w:tr w:rsidR="00CE4D0D" w:rsidRPr="00FF6457" w14:paraId="7CE2422E" w14:textId="77777777" w:rsidTr="00783CFC">
        <w:tc>
          <w:tcPr>
            <w:tcW w:w="0" w:type="auto"/>
            <w:hideMark/>
          </w:tcPr>
          <w:p w14:paraId="545521B9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&gt;25 kg/m²</w:t>
            </w:r>
          </w:p>
        </w:tc>
        <w:tc>
          <w:tcPr>
            <w:tcW w:w="0" w:type="auto"/>
            <w:hideMark/>
          </w:tcPr>
          <w:p w14:paraId="60FB86D4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2C705DF1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−0.26 (−0.45 to −0.08)</w:t>
            </w:r>
          </w:p>
        </w:tc>
        <w:tc>
          <w:tcPr>
            <w:tcW w:w="0" w:type="auto"/>
            <w:hideMark/>
          </w:tcPr>
          <w:p w14:paraId="6DD0A1BE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hideMark/>
          </w:tcPr>
          <w:p w14:paraId="77D9E2E4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Chi² = 4.77, p = 0.45; I² = 0%</w:t>
            </w:r>
          </w:p>
        </w:tc>
      </w:tr>
      <w:tr w:rsidR="00CE4D0D" w:rsidRPr="00FF6457" w14:paraId="7D1CDA94" w14:textId="77777777" w:rsidTr="00783CFC">
        <w:tc>
          <w:tcPr>
            <w:tcW w:w="0" w:type="auto"/>
            <w:hideMark/>
          </w:tcPr>
          <w:p w14:paraId="0F11DA92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&gt;30 kg/m²</w:t>
            </w:r>
          </w:p>
        </w:tc>
        <w:tc>
          <w:tcPr>
            <w:tcW w:w="0" w:type="auto"/>
            <w:hideMark/>
          </w:tcPr>
          <w:p w14:paraId="3AFAD042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431436D0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−0.03 (−0.33 to 0.27)</w:t>
            </w:r>
          </w:p>
        </w:tc>
        <w:tc>
          <w:tcPr>
            <w:tcW w:w="0" w:type="auto"/>
            <w:hideMark/>
          </w:tcPr>
          <w:p w14:paraId="7987A44C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0" w:type="auto"/>
            <w:hideMark/>
          </w:tcPr>
          <w:p w14:paraId="63B6F689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Chi² = 1.22, p = 0.87; I² = 0%</w:t>
            </w:r>
          </w:p>
        </w:tc>
      </w:tr>
      <w:tr w:rsidR="00CE4D0D" w:rsidRPr="00FF6457" w14:paraId="3DCC64D3" w14:textId="77777777" w:rsidTr="00783CFC">
        <w:tc>
          <w:tcPr>
            <w:tcW w:w="0" w:type="auto"/>
            <w:hideMark/>
          </w:tcPr>
          <w:p w14:paraId="56FA66C9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Subgroup difference</w:t>
            </w:r>
          </w:p>
        </w:tc>
        <w:tc>
          <w:tcPr>
            <w:tcW w:w="0" w:type="auto"/>
            <w:hideMark/>
          </w:tcPr>
          <w:p w14:paraId="5F461325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hideMark/>
          </w:tcPr>
          <w:p w14:paraId="1E596263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hideMark/>
          </w:tcPr>
          <w:p w14:paraId="662031AD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0" w:type="auto"/>
            <w:hideMark/>
          </w:tcPr>
          <w:p w14:paraId="7C1E9F26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—</w:t>
            </w:r>
          </w:p>
        </w:tc>
      </w:tr>
      <w:tr w:rsidR="00CE4D0D" w:rsidRPr="00FF6457" w14:paraId="24CA36FD" w14:textId="77777777" w:rsidTr="00783CFC">
        <w:tc>
          <w:tcPr>
            <w:tcW w:w="0" w:type="auto"/>
            <w:hideMark/>
          </w:tcPr>
          <w:p w14:paraId="6544BB68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Intervention duration</w:t>
            </w:r>
          </w:p>
        </w:tc>
        <w:tc>
          <w:tcPr>
            <w:tcW w:w="0" w:type="auto"/>
            <w:hideMark/>
          </w:tcPr>
          <w:p w14:paraId="18D66CEF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51DD2BB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42A3BD5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346236F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</w:p>
        </w:tc>
      </w:tr>
      <w:tr w:rsidR="00CE4D0D" w:rsidRPr="00FF6457" w14:paraId="0D5ED91E" w14:textId="77777777" w:rsidTr="00783CFC">
        <w:tc>
          <w:tcPr>
            <w:tcW w:w="0" w:type="auto"/>
            <w:hideMark/>
          </w:tcPr>
          <w:p w14:paraId="7CAC3D55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&gt;2 weeks</w:t>
            </w:r>
          </w:p>
        </w:tc>
        <w:tc>
          <w:tcPr>
            <w:tcW w:w="0" w:type="auto"/>
            <w:hideMark/>
          </w:tcPr>
          <w:p w14:paraId="76B9D345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51EB05C3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−0.15 (−0.43 to 0.12)</w:t>
            </w:r>
          </w:p>
        </w:tc>
        <w:tc>
          <w:tcPr>
            <w:tcW w:w="0" w:type="auto"/>
            <w:hideMark/>
          </w:tcPr>
          <w:p w14:paraId="4048E1E2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hideMark/>
          </w:tcPr>
          <w:p w14:paraId="470E5EFD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Chi² = 5.58, p = 0.23; I² = 28%</w:t>
            </w:r>
          </w:p>
        </w:tc>
      </w:tr>
      <w:tr w:rsidR="00CE4D0D" w:rsidRPr="00FF6457" w14:paraId="29520D7D" w14:textId="77777777" w:rsidTr="00783CFC">
        <w:tc>
          <w:tcPr>
            <w:tcW w:w="0" w:type="auto"/>
            <w:hideMark/>
          </w:tcPr>
          <w:p w14:paraId="0ABC1923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≤2 weeks</w:t>
            </w:r>
          </w:p>
        </w:tc>
        <w:tc>
          <w:tcPr>
            <w:tcW w:w="0" w:type="auto"/>
            <w:hideMark/>
          </w:tcPr>
          <w:p w14:paraId="6D1D00E5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0CB83F57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−0.22 (−0.41 to −0.03)</w:t>
            </w:r>
          </w:p>
        </w:tc>
        <w:tc>
          <w:tcPr>
            <w:tcW w:w="0" w:type="auto"/>
            <w:hideMark/>
          </w:tcPr>
          <w:p w14:paraId="1362A0AF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hideMark/>
          </w:tcPr>
          <w:p w14:paraId="49BB1644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Chi² = 1.96, p = 0.85; I² = 0%</w:t>
            </w:r>
          </w:p>
        </w:tc>
      </w:tr>
      <w:tr w:rsidR="00CE4D0D" w:rsidRPr="00FF6457" w14:paraId="4B575803" w14:textId="77777777" w:rsidTr="00783CFC">
        <w:tc>
          <w:tcPr>
            <w:tcW w:w="0" w:type="auto"/>
            <w:hideMark/>
          </w:tcPr>
          <w:p w14:paraId="4BDC45A2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Subgroup difference</w:t>
            </w:r>
          </w:p>
        </w:tc>
        <w:tc>
          <w:tcPr>
            <w:tcW w:w="0" w:type="auto"/>
            <w:hideMark/>
          </w:tcPr>
          <w:p w14:paraId="5C682DCB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hideMark/>
          </w:tcPr>
          <w:p w14:paraId="23B1ABB3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hideMark/>
          </w:tcPr>
          <w:p w14:paraId="7214BB87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0" w:type="auto"/>
            <w:hideMark/>
          </w:tcPr>
          <w:p w14:paraId="206B3184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—</w:t>
            </w:r>
          </w:p>
        </w:tc>
      </w:tr>
      <w:tr w:rsidR="00CE4D0D" w:rsidRPr="00FF6457" w14:paraId="3F80EB51" w14:textId="77777777" w:rsidTr="00783CFC">
        <w:tc>
          <w:tcPr>
            <w:tcW w:w="0" w:type="auto"/>
            <w:hideMark/>
          </w:tcPr>
          <w:p w14:paraId="70D85ABB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 xml:space="preserve">CGM monitoring </w:t>
            </w:r>
            <w:r w:rsidRPr="00FF6457">
              <w:rPr>
                <w:rFonts w:ascii="Times New Roman" w:hAnsi="Times New Roman" w:cs="Times New Roman"/>
              </w:rPr>
              <w:lastRenderedPageBreak/>
              <w:t>window</w:t>
            </w:r>
          </w:p>
        </w:tc>
        <w:tc>
          <w:tcPr>
            <w:tcW w:w="0" w:type="auto"/>
            <w:hideMark/>
          </w:tcPr>
          <w:p w14:paraId="371DAA80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822C001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82C8F20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07B9146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</w:p>
        </w:tc>
      </w:tr>
      <w:tr w:rsidR="00CE4D0D" w:rsidRPr="00FF6457" w14:paraId="4CBF8F8D" w14:textId="77777777" w:rsidTr="00783CFC">
        <w:tc>
          <w:tcPr>
            <w:tcW w:w="0" w:type="auto"/>
            <w:hideMark/>
          </w:tcPr>
          <w:p w14:paraId="4FD067CE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≥48 h</w:t>
            </w:r>
          </w:p>
        </w:tc>
        <w:tc>
          <w:tcPr>
            <w:tcW w:w="0" w:type="auto"/>
            <w:hideMark/>
          </w:tcPr>
          <w:p w14:paraId="092B1A76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55A2E56D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−0.16 (−0.32 to 0.00)</w:t>
            </w:r>
          </w:p>
        </w:tc>
        <w:tc>
          <w:tcPr>
            <w:tcW w:w="0" w:type="auto"/>
            <w:hideMark/>
          </w:tcPr>
          <w:p w14:paraId="65486827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hideMark/>
          </w:tcPr>
          <w:p w14:paraId="25D08D0A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Chi² = 3.67, p = 0.89; I² = 0%</w:t>
            </w:r>
          </w:p>
        </w:tc>
      </w:tr>
      <w:tr w:rsidR="00CE4D0D" w:rsidRPr="00FF6457" w14:paraId="1CD70072" w14:textId="77777777" w:rsidTr="00783CFC">
        <w:tc>
          <w:tcPr>
            <w:tcW w:w="0" w:type="auto"/>
            <w:hideMark/>
          </w:tcPr>
          <w:p w14:paraId="6BF2E2AC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&lt;48 h</w:t>
            </w:r>
          </w:p>
        </w:tc>
        <w:tc>
          <w:tcPr>
            <w:tcW w:w="0" w:type="auto"/>
            <w:hideMark/>
          </w:tcPr>
          <w:p w14:paraId="5FEEC124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hideMark/>
          </w:tcPr>
          <w:p w14:paraId="65746834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−0.68 (−1.24 to −0.12)</w:t>
            </w:r>
          </w:p>
        </w:tc>
        <w:tc>
          <w:tcPr>
            <w:tcW w:w="0" w:type="auto"/>
            <w:hideMark/>
          </w:tcPr>
          <w:p w14:paraId="3DCE82D5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hideMark/>
          </w:tcPr>
          <w:p w14:paraId="367E0D75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Chi² = 0.99, p = 0.32; I² = 0%</w:t>
            </w:r>
          </w:p>
        </w:tc>
      </w:tr>
      <w:tr w:rsidR="00CE4D0D" w:rsidRPr="00FF6457" w14:paraId="04491C8A" w14:textId="77777777" w:rsidTr="00783CFC">
        <w:tc>
          <w:tcPr>
            <w:tcW w:w="0" w:type="auto"/>
            <w:hideMark/>
          </w:tcPr>
          <w:p w14:paraId="7F38DF11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Subgroup difference</w:t>
            </w:r>
          </w:p>
        </w:tc>
        <w:tc>
          <w:tcPr>
            <w:tcW w:w="0" w:type="auto"/>
            <w:hideMark/>
          </w:tcPr>
          <w:p w14:paraId="43D27E38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hideMark/>
          </w:tcPr>
          <w:p w14:paraId="7D410BAC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hideMark/>
          </w:tcPr>
          <w:p w14:paraId="4369C3D0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hideMark/>
          </w:tcPr>
          <w:p w14:paraId="4B89E5FE" w14:textId="77777777" w:rsidR="00CE4D0D" w:rsidRPr="00FF6457" w:rsidRDefault="00CE4D0D" w:rsidP="00783CFC">
            <w:pPr>
              <w:rPr>
                <w:rFonts w:ascii="Times New Roman" w:hAnsi="Times New Roman" w:cs="Times New Roman"/>
              </w:rPr>
            </w:pPr>
            <w:r w:rsidRPr="00FF6457">
              <w:rPr>
                <w:rFonts w:ascii="Times New Roman" w:hAnsi="Times New Roman" w:cs="Times New Roman"/>
              </w:rPr>
              <w:t>—</w:t>
            </w:r>
          </w:p>
        </w:tc>
      </w:tr>
    </w:tbl>
    <w:p w14:paraId="5A8F3277" w14:textId="7E5D5881" w:rsidR="00CE4D0D" w:rsidRPr="00CE4D0D" w:rsidRDefault="00CE4D0D" w:rsidP="00CE4D0D">
      <w:pPr>
        <w:jc w:val="left"/>
        <w:rPr>
          <w:rFonts w:ascii="Times New Roman" w:hAnsi="Times New Roman" w:cs="Times New Roman"/>
        </w:rPr>
      </w:pPr>
      <w:r w:rsidRPr="00CE4D0D">
        <w:rPr>
          <w:rFonts w:ascii="Times New Roman" w:hAnsi="Times New Roman" w:cs="Times New Roman"/>
        </w:rPr>
        <w:t>Note: Effect estimates are presented as mean differences (MDs) with 95% confidence intervals (95% CIs).</w:t>
      </w:r>
      <w:r>
        <w:rPr>
          <w:rFonts w:ascii="Times New Roman" w:hAnsi="Times New Roman" w:cs="Times New Roman" w:hint="eastAsia"/>
        </w:rPr>
        <w:t xml:space="preserve"> </w:t>
      </w:r>
      <w:r w:rsidRPr="00CE4D0D">
        <w:rPr>
          <w:rFonts w:ascii="Times New Roman" w:hAnsi="Times New Roman" w:cs="Times New Roman"/>
        </w:rPr>
        <w:t>HIIT, high-intensity interval training; MICT, moderate-intensity continuous training; CGM, continuous glucose monitoring.</w:t>
      </w:r>
      <w:r>
        <w:rPr>
          <w:rFonts w:ascii="Times New Roman" w:hAnsi="Times New Roman" w:cs="Times New Roman" w:hint="eastAsia"/>
        </w:rPr>
        <w:t xml:space="preserve"> </w:t>
      </w:r>
      <w:r w:rsidRPr="00CE4D0D">
        <w:rPr>
          <w:rFonts w:ascii="Times New Roman" w:hAnsi="Times New Roman" w:cs="Times New Roman"/>
        </w:rPr>
        <w:t>“Comparisons, n” refers to the number of comparison units included in each subgroup analysis rather than the number of independent studies.</w:t>
      </w:r>
    </w:p>
    <w:p w14:paraId="10898DA2" w14:textId="65855F08" w:rsidR="00CE4D0D" w:rsidRPr="00782D8A" w:rsidRDefault="00CE4D0D" w:rsidP="00CE4D0D">
      <w:pPr>
        <w:jc w:val="left"/>
        <w:rPr>
          <w:rFonts w:ascii="Times New Roman" w:hAnsi="Times New Roman" w:cs="Times New Roman"/>
          <w:b/>
          <w:bCs/>
        </w:rPr>
      </w:pPr>
      <w:r w:rsidRPr="00CE4D0D">
        <w:rPr>
          <w:rFonts w:ascii="Times New Roman" w:hAnsi="Times New Roman" w:cs="Times New Roman"/>
        </w:rPr>
        <w:t xml:space="preserve">The full subgroup analysis results for mean 24-h glucose are presented in </w:t>
      </w:r>
      <w:r w:rsidRPr="00782D8A">
        <w:rPr>
          <w:rStyle w:val="af3"/>
          <w:rFonts w:ascii="Times New Roman" w:hAnsi="Times New Roman" w:cs="Times New Roman"/>
          <w:b w:val="0"/>
          <w:bCs w:val="0"/>
        </w:rPr>
        <w:t>Supplementary Tables S</w:t>
      </w:r>
      <w:r w:rsidR="00782D8A">
        <w:rPr>
          <w:rStyle w:val="af3"/>
          <w:rFonts w:ascii="Times New Roman" w:hAnsi="Times New Roman" w:cs="Times New Roman" w:hint="eastAsia"/>
          <w:b w:val="0"/>
          <w:bCs w:val="0"/>
        </w:rPr>
        <w:t>5</w:t>
      </w:r>
      <w:r w:rsidRPr="00782D8A">
        <w:rPr>
          <w:rStyle w:val="af3"/>
          <w:rFonts w:ascii="Times New Roman" w:hAnsi="Times New Roman" w:cs="Times New Roman"/>
          <w:b w:val="0"/>
          <w:bCs w:val="0"/>
        </w:rPr>
        <w:t>a and S</w:t>
      </w:r>
      <w:r w:rsidR="00782D8A">
        <w:rPr>
          <w:rStyle w:val="af3"/>
          <w:rFonts w:ascii="Times New Roman" w:hAnsi="Times New Roman" w:cs="Times New Roman" w:hint="eastAsia"/>
          <w:b w:val="0"/>
          <w:bCs w:val="0"/>
        </w:rPr>
        <w:t>5</w:t>
      </w:r>
      <w:r w:rsidRPr="00782D8A">
        <w:rPr>
          <w:rStyle w:val="af3"/>
          <w:rFonts w:ascii="Times New Roman" w:hAnsi="Times New Roman" w:cs="Times New Roman"/>
          <w:b w:val="0"/>
          <w:bCs w:val="0"/>
        </w:rPr>
        <w:t>b</w:t>
      </w:r>
      <w:r w:rsidRPr="00782D8A">
        <w:rPr>
          <w:rFonts w:ascii="Times New Roman" w:hAnsi="Times New Roman" w:cs="Times New Roman"/>
          <w:b/>
          <w:bCs/>
        </w:rPr>
        <w:t>.</w:t>
      </w:r>
    </w:p>
    <w:p w14:paraId="0FD37285" w14:textId="77777777" w:rsidR="00CE4D0D" w:rsidRPr="00CE4D0D" w:rsidRDefault="00CE4D0D" w:rsidP="00CE4D0D">
      <w:pPr>
        <w:jc w:val="left"/>
        <w:rPr>
          <w:rFonts w:ascii="Times New Roman" w:hAnsi="Times New Roman" w:cs="Times New Roman"/>
        </w:rPr>
      </w:pPr>
    </w:p>
    <w:p w14:paraId="6270CF8E" w14:textId="77777777" w:rsidR="00CE4D0D" w:rsidRPr="00CE4D0D" w:rsidRDefault="00CE4D0D" w:rsidP="00CE4D0D">
      <w:pPr>
        <w:jc w:val="left"/>
        <w:rPr>
          <w:rFonts w:ascii="Times New Roman" w:hAnsi="Times New Roman" w:cs="Times New Roman"/>
        </w:rPr>
      </w:pPr>
    </w:p>
    <w:p w14:paraId="784BE8E5" w14:textId="60DBFAE5" w:rsidR="00D122B9" w:rsidRPr="00B16133" w:rsidRDefault="00D122B9" w:rsidP="00B16133">
      <w:pPr>
        <w:tabs>
          <w:tab w:val="left" w:pos="320"/>
        </w:tabs>
        <w:rPr>
          <w:rFonts w:ascii="Palatino Linotype" w:hAnsi="Palatino Linotype" w:cs="Times New Roman"/>
          <w:b/>
          <w:bCs/>
          <w:sz w:val="20"/>
          <w:szCs w:val="20"/>
        </w:rPr>
      </w:pPr>
    </w:p>
    <w:p w14:paraId="168CD0F1" w14:textId="77777777" w:rsidR="00D122B9" w:rsidRDefault="00D122B9" w:rsidP="008D5D72">
      <w:pPr>
        <w:jc w:val="center"/>
        <w:rPr>
          <w:rFonts w:ascii="Palatino Linotype" w:hAnsi="Palatino Linotype" w:cs="Times New Roman"/>
          <w:b/>
          <w:bCs/>
          <w:sz w:val="20"/>
          <w:szCs w:val="20"/>
        </w:rPr>
      </w:pPr>
    </w:p>
    <w:p w14:paraId="044B1B72" w14:textId="17DD1174" w:rsidR="00CB1CD3" w:rsidRPr="00E95C2D" w:rsidRDefault="00CB1CD3" w:rsidP="008D5D72">
      <w:pPr>
        <w:jc w:val="center"/>
        <w:rPr>
          <w:rFonts w:ascii="Palatino Linotype" w:hAnsi="Palatino Linotype" w:cs="Times New Roman"/>
          <w:sz w:val="20"/>
          <w:szCs w:val="20"/>
        </w:rPr>
      </w:pPr>
    </w:p>
    <w:p w14:paraId="115C3A31" w14:textId="77777777" w:rsidR="006F1AAB" w:rsidRDefault="006F1AAB" w:rsidP="006F1AAB"/>
    <w:p w14:paraId="55AC90C1" w14:textId="16F35461" w:rsidR="007B6E1C" w:rsidRPr="003175EA" w:rsidRDefault="007B6E1C" w:rsidP="007B6E1C">
      <w:pPr>
        <w:jc w:val="center"/>
        <w:rPr>
          <w:rFonts w:ascii="Palatino Linotype" w:hAnsi="Palatino Linotype" w:cs="Times New Roman"/>
        </w:rPr>
      </w:pPr>
    </w:p>
    <w:p w14:paraId="6AB41D96" w14:textId="77777777" w:rsidR="006F1AAB" w:rsidRPr="006F1AAB" w:rsidRDefault="006F1AAB" w:rsidP="006F1AAB"/>
    <w:sectPr w:rsidR="006F1AAB" w:rsidRPr="006F1A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26E21" w14:textId="77777777" w:rsidR="00A03EA2" w:rsidRDefault="00A03EA2" w:rsidP="00D15D31">
      <w:r>
        <w:separator/>
      </w:r>
    </w:p>
  </w:endnote>
  <w:endnote w:type="continuationSeparator" w:id="0">
    <w:p w14:paraId="176C8F5E" w14:textId="77777777" w:rsidR="00A03EA2" w:rsidRDefault="00A03EA2" w:rsidP="00D15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AA0709" w14:textId="77777777" w:rsidR="00A03EA2" w:rsidRDefault="00A03EA2" w:rsidP="00D15D31">
      <w:r>
        <w:separator/>
      </w:r>
    </w:p>
  </w:footnote>
  <w:footnote w:type="continuationSeparator" w:id="0">
    <w:p w14:paraId="36EFC979" w14:textId="77777777" w:rsidR="00A03EA2" w:rsidRDefault="00A03EA2" w:rsidP="00D15D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785511"/>
    <w:multiLevelType w:val="hybridMultilevel"/>
    <w:tmpl w:val="2458C280"/>
    <w:lvl w:ilvl="0" w:tplc="CC30D22A">
      <w:start w:val="4"/>
      <w:numFmt w:val="bullet"/>
      <w:lvlText w:val="—"/>
      <w:lvlJc w:val="left"/>
      <w:pPr>
        <w:ind w:left="360" w:hanging="360"/>
      </w:pPr>
      <w:rPr>
        <w:rFonts w:ascii="Palatino Linotype" w:eastAsiaTheme="minorEastAsia" w:hAnsi="Palatino Linotype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77961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3F9"/>
    <w:rsid w:val="000047DD"/>
    <w:rsid w:val="00016D6E"/>
    <w:rsid w:val="00020EC7"/>
    <w:rsid w:val="00037877"/>
    <w:rsid w:val="000414E4"/>
    <w:rsid w:val="00047E31"/>
    <w:rsid w:val="0006380D"/>
    <w:rsid w:val="000C3254"/>
    <w:rsid w:val="000C73E6"/>
    <w:rsid w:val="000D0668"/>
    <w:rsid w:val="000D6339"/>
    <w:rsid w:val="000E668F"/>
    <w:rsid w:val="000F47D9"/>
    <w:rsid w:val="00116538"/>
    <w:rsid w:val="00117BF2"/>
    <w:rsid w:val="00122A11"/>
    <w:rsid w:val="00144977"/>
    <w:rsid w:val="001473D9"/>
    <w:rsid w:val="00152F2B"/>
    <w:rsid w:val="001835EA"/>
    <w:rsid w:val="00191A95"/>
    <w:rsid w:val="00193B10"/>
    <w:rsid w:val="00195D2D"/>
    <w:rsid w:val="001A5169"/>
    <w:rsid w:val="001B0C38"/>
    <w:rsid w:val="001B7710"/>
    <w:rsid w:val="001C421D"/>
    <w:rsid w:val="001E40FA"/>
    <w:rsid w:val="00211D84"/>
    <w:rsid w:val="00213074"/>
    <w:rsid w:val="00225638"/>
    <w:rsid w:val="00231E7C"/>
    <w:rsid w:val="00250750"/>
    <w:rsid w:val="002562D4"/>
    <w:rsid w:val="002576A8"/>
    <w:rsid w:val="00264514"/>
    <w:rsid w:val="0026563F"/>
    <w:rsid w:val="00291A0D"/>
    <w:rsid w:val="00297514"/>
    <w:rsid w:val="002A4D15"/>
    <w:rsid w:val="002B5CE4"/>
    <w:rsid w:val="002D0419"/>
    <w:rsid w:val="002E3A77"/>
    <w:rsid w:val="002E6453"/>
    <w:rsid w:val="0031009A"/>
    <w:rsid w:val="003117FF"/>
    <w:rsid w:val="003175EA"/>
    <w:rsid w:val="00322427"/>
    <w:rsid w:val="003517AD"/>
    <w:rsid w:val="00356C95"/>
    <w:rsid w:val="003600B7"/>
    <w:rsid w:val="003821B6"/>
    <w:rsid w:val="003B19C9"/>
    <w:rsid w:val="003C7C2B"/>
    <w:rsid w:val="003E10BE"/>
    <w:rsid w:val="003E7FA8"/>
    <w:rsid w:val="00400EC9"/>
    <w:rsid w:val="004020A8"/>
    <w:rsid w:val="00410B29"/>
    <w:rsid w:val="00414B1B"/>
    <w:rsid w:val="00430D1B"/>
    <w:rsid w:val="00434067"/>
    <w:rsid w:val="004468AF"/>
    <w:rsid w:val="00450F51"/>
    <w:rsid w:val="00462AE6"/>
    <w:rsid w:val="00462C19"/>
    <w:rsid w:val="004B32ED"/>
    <w:rsid w:val="004C6722"/>
    <w:rsid w:val="004C7545"/>
    <w:rsid w:val="004E5DFC"/>
    <w:rsid w:val="005118C3"/>
    <w:rsid w:val="005206E0"/>
    <w:rsid w:val="00534AE8"/>
    <w:rsid w:val="0054318E"/>
    <w:rsid w:val="005469AC"/>
    <w:rsid w:val="005510C8"/>
    <w:rsid w:val="00561D92"/>
    <w:rsid w:val="005723CD"/>
    <w:rsid w:val="00596929"/>
    <w:rsid w:val="005A41FF"/>
    <w:rsid w:val="005B1A3C"/>
    <w:rsid w:val="005D32C0"/>
    <w:rsid w:val="005E6A5F"/>
    <w:rsid w:val="005F6FA5"/>
    <w:rsid w:val="005F7DA7"/>
    <w:rsid w:val="006016DC"/>
    <w:rsid w:val="00604420"/>
    <w:rsid w:val="00614CAE"/>
    <w:rsid w:val="00617594"/>
    <w:rsid w:val="0062199E"/>
    <w:rsid w:val="00626A01"/>
    <w:rsid w:val="0063313A"/>
    <w:rsid w:val="00637C37"/>
    <w:rsid w:val="00660A6C"/>
    <w:rsid w:val="00667B6E"/>
    <w:rsid w:val="006753F9"/>
    <w:rsid w:val="00677DBE"/>
    <w:rsid w:val="00687FE6"/>
    <w:rsid w:val="00697DFF"/>
    <w:rsid w:val="006A002F"/>
    <w:rsid w:val="006C0EEC"/>
    <w:rsid w:val="006C3B43"/>
    <w:rsid w:val="006C4789"/>
    <w:rsid w:val="006C5A04"/>
    <w:rsid w:val="006D08E8"/>
    <w:rsid w:val="006F1AAB"/>
    <w:rsid w:val="006F2054"/>
    <w:rsid w:val="006F6BF9"/>
    <w:rsid w:val="00700DD4"/>
    <w:rsid w:val="00720583"/>
    <w:rsid w:val="00751A95"/>
    <w:rsid w:val="0076069E"/>
    <w:rsid w:val="00782D8A"/>
    <w:rsid w:val="007A2AAB"/>
    <w:rsid w:val="007A2EE8"/>
    <w:rsid w:val="007A5EF3"/>
    <w:rsid w:val="007B6E1C"/>
    <w:rsid w:val="007C7404"/>
    <w:rsid w:val="007F0CC1"/>
    <w:rsid w:val="007F3703"/>
    <w:rsid w:val="008018CB"/>
    <w:rsid w:val="008314E6"/>
    <w:rsid w:val="00834CAF"/>
    <w:rsid w:val="0084056A"/>
    <w:rsid w:val="008434DB"/>
    <w:rsid w:val="00853815"/>
    <w:rsid w:val="00860193"/>
    <w:rsid w:val="00860320"/>
    <w:rsid w:val="00867375"/>
    <w:rsid w:val="00882872"/>
    <w:rsid w:val="00894D97"/>
    <w:rsid w:val="008A0823"/>
    <w:rsid w:val="008A5BE9"/>
    <w:rsid w:val="008B1E39"/>
    <w:rsid w:val="008C0766"/>
    <w:rsid w:val="008C4622"/>
    <w:rsid w:val="008D033F"/>
    <w:rsid w:val="008D27CA"/>
    <w:rsid w:val="008D5D72"/>
    <w:rsid w:val="008F21B1"/>
    <w:rsid w:val="008F34C2"/>
    <w:rsid w:val="00923EDF"/>
    <w:rsid w:val="00927151"/>
    <w:rsid w:val="009610F5"/>
    <w:rsid w:val="00963826"/>
    <w:rsid w:val="00966F43"/>
    <w:rsid w:val="00967698"/>
    <w:rsid w:val="009767A1"/>
    <w:rsid w:val="00984B0B"/>
    <w:rsid w:val="009A795F"/>
    <w:rsid w:val="009B6E23"/>
    <w:rsid w:val="009C7078"/>
    <w:rsid w:val="009F75C0"/>
    <w:rsid w:val="00A03EA2"/>
    <w:rsid w:val="00A20255"/>
    <w:rsid w:val="00A209F5"/>
    <w:rsid w:val="00A24468"/>
    <w:rsid w:val="00A51B29"/>
    <w:rsid w:val="00A71F92"/>
    <w:rsid w:val="00A81DA8"/>
    <w:rsid w:val="00A962AA"/>
    <w:rsid w:val="00AD0756"/>
    <w:rsid w:val="00B0511C"/>
    <w:rsid w:val="00B075D4"/>
    <w:rsid w:val="00B16133"/>
    <w:rsid w:val="00B262E2"/>
    <w:rsid w:val="00B57069"/>
    <w:rsid w:val="00B651A2"/>
    <w:rsid w:val="00B84201"/>
    <w:rsid w:val="00B845F4"/>
    <w:rsid w:val="00BB407C"/>
    <w:rsid w:val="00BB79CB"/>
    <w:rsid w:val="00BC00DF"/>
    <w:rsid w:val="00BD05DD"/>
    <w:rsid w:val="00BD7723"/>
    <w:rsid w:val="00BF178D"/>
    <w:rsid w:val="00BF2B32"/>
    <w:rsid w:val="00C042A9"/>
    <w:rsid w:val="00C24CF5"/>
    <w:rsid w:val="00C254AB"/>
    <w:rsid w:val="00C43663"/>
    <w:rsid w:val="00C55C29"/>
    <w:rsid w:val="00C8235D"/>
    <w:rsid w:val="00C8305E"/>
    <w:rsid w:val="00C8688B"/>
    <w:rsid w:val="00C9723F"/>
    <w:rsid w:val="00CB1CD3"/>
    <w:rsid w:val="00CB2CB9"/>
    <w:rsid w:val="00CD0EAA"/>
    <w:rsid w:val="00CD22CB"/>
    <w:rsid w:val="00CE4D0D"/>
    <w:rsid w:val="00CF38C8"/>
    <w:rsid w:val="00CF3E84"/>
    <w:rsid w:val="00D122B9"/>
    <w:rsid w:val="00D15D31"/>
    <w:rsid w:val="00D2109B"/>
    <w:rsid w:val="00D3552E"/>
    <w:rsid w:val="00D722D0"/>
    <w:rsid w:val="00D72461"/>
    <w:rsid w:val="00D95A37"/>
    <w:rsid w:val="00DD272F"/>
    <w:rsid w:val="00DD447A"/>
    <w:rsid w:val="00DE1E68"/>
    <w:rsid w:val="00DE1FDE"/>
    <w:rsid w:val="00DE7C39"/>
    <w:rsid w:val="00DF0AC0"/>
    <w:rsid w:val="00DF0C4C"/>
    <w:rsid w:val="00DF436F"/>
    <w:rsid w:val="00E062BA"/>
    <w:rsid w:val="00E11DB3"/>
    <w:rsid w:val="00E329C3"/>
    <w:rsid w:val="00E32AFF"/>
    <w:rsid w:val="00E44257"/>
    <w:rsid w:val="00E52ACF"/>
    <w:rsid w:val="00E747DC"/>
    <w:rsid w:val="00E77FAA"/>
    <w:rsid w:val="00E95C2D"/>
    <w:rsid w:val="00EA01F0"/>
    <w:rsid w:val="00EC00E0"/>
    <w:rsid w:val="00F141F7"/>
    <w:rsid w:val="00F2759A"/>
    <w:rsid w:val="00F426CE"/>
    <w:rsid w:val="00F471B3"/>
    <w:rsid w:val="00F77D19"/>
    <w:rsid w:val="00F80CE0"/>
    <w:rsid w:val="00F91172"/>
    <w:rsid w:val="00FC5963"/>
    <w:rsid w:val="00FC5E03"/>
    <w:rsid w:val="00FD2137"/>
    <w:rsid w:val="00FD3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2DEDE"/>
  <w15:chartTrackingRefBased/>
  <w15:docId w15:val="{5FEF6475-705A-4E76-BFB8-EF894B1A3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53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53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53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53F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53F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53F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53F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53F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53F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53F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53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53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53F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53F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53F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53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53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53F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53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53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53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53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53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53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53F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53F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53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53F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53F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5D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15D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5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15D31"/>
    <w:rPr>
      <w:sz w:val="18"/>
      <w:szCs w:val="18"/>
    </w:rPr>
  </w:style>
  <w:style w:type="table" w:styleId="af2">
    <w:name w:val="Table Grid"/>
    <w:basedOn w:val="a1"/>
    <w:uiPriority w:val="39"/>
    <w:rsid w:val="00D15D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E95C2D"/>
    <w:rPr>
      <w:b/>
      <w:bCs/>
    </w:rPr>
  </w:style>
  <w:style w:type="character" w:styleId="af4">
    <w:name w:val="Emphasis"/>
    <w:basedOn w:val="a0"/>
    <w:uiPriority w:val="20"/>
    <w:qFormat/>
    <w:rsid w:val="00E95C2D"/>
    <w:rPr>
      <w:i/>
      <w:iCs/>
    </w:rPr>
  </w:style>
  <w:style w:type="paragraph" w:styleId="af5">
    <w:name w:val="Normal (Web)"/>
    <w:basedOn w:val="a"/>
    <w:uiPriority w:val="99"/>
    <w:semiHidden/>
    <w:unhideWhenUsed/>
    <w:rsid w:val="00B161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2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俊 李俊</dc:creator>
  <cp:keywords/>
  <dc:description/>
  <cp:lastModifiedBy>李俊 李俊</cp:lastModifiedBy>
  <cp:revision>368</cp:revision>
  <dcterms:created xsi:type="dcterms:W3CDTF">2025-07-24T13:12:00Z</dcterms:created>
  <dcterms:modified xsi:type="dcterms:W3CDTF">2026-04-22T07:33:00Z</dcterms:modified>
</cp:coreProperties>
</file>